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B2DF84" w14:textId="460398B1" w:rsidR="00280AF2" w:rsidRPr="00801627" w:rsidRDefault="004136DD" w:rsidP="0082583A">
      <w:pPr>
        <w:jc w:val="center"/>
        <w:rPr>
          <w:rFonts w:ascii="Times New Roman" w:hAnsi="Times New Roman" w:cs="Times New Roman"/>
          <w:i/>
          <w:iCs/>
          <w:sz w:val="24"/>
          <w:szCs w:val="24"/>
        </w:rPr>
      </w:pPr>
      <w:r w:rsidRPr="008663D7">
        <w:rPr>
          <w:rFonts w:ascii="Times New Roman" w:hAnsi="Times New Roman" w:cs="Times New Roman"/>
          <w:b/>
          <w:bCs/>
          <w:noProof/>
          <w:lang w:eastAsia="en-ZA"/>
        </w:rPr>
        <w:drawing>
          <wp:anchor distT="0" distB="0" distL="114300" distR="114300" simplePos="0" relativeHeight="251691520" behindDoc="0" locked="0" layoutInCell="1" allowOverlap="1" wp14:anchorId="5DE276C4" wp14:editId="59C14234">
            <wp:simplePos x="0" y="0"/>
            <wp:positionH relativeFrom="column">
              <wp:posOffset>1043935</wp:posOffset>
            </wp:positionH>
            <wp:positionV relativeFrom="paragraph">
              <wp:posOffset>60384</wp:posOffset>
            </wp:positionV>
            <wp:extent cx="1956088" cy="384201"/>
            <wp:effectExtent l="0" t="0" r="6350" b="0"/>
            <wp:wrapNone/>
            <wp:docPr id="35" name="Picture 3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Text&#10;&#10;Description automatically generated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82" t="12055" r="3746" b="38386"/>
                    <a:stretch/>
                  </pic:blipFill>
                  <pic:spPr bwMode="auto">
                    <a:xfrm>
                      <a:off x="0" y="0"/>
                      <a:ext cx="1956088" cy="38420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90496" behindDoc="0" locked="0" layoutInCell="1" allowOverlap="1" wp14:anchorId="288C8050" wp14:editId="45C93D02">
                <wp:simplePos x="0" y="0"/>
                <wp:positionH relativeFrom="column">
                  <wp:posOffset>960504</wp:posOffset>
                </wp:positionH>
                <wp:positionV relativeFrom="paragraph">
                  <wp:posOffset>59765</wp:posOffset>
                </wp:positionV>
                <wp:extent cx="1682804" cy="668335"/>
                <wp:effectExtent l="0" t="0" r="12700" b="17780"/>
                <wp:wrapNone/>
                <wp:docPr id="36" name="Rectangle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82804" cy="6683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3851F16" id="Rectangle 36" o:spid="_x0000_s1026" style="position:absolute;margin-left:75.65pt;margin-top:4.7pt;width:132.5pt;height:52.6pt;z-index:251690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" fillcolor="white [3212]" strokecolor="white [3212]" strokeweight="1pt"/>
            </w:pict>
          </mc:Fallback>
        </mc:AlternateContent>
      </w:r>
      <w:r w:rsidR="0026717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49B1A5D" wp14:editId="5541EFCF">
                <wp:simplePos x="0" y="0"/>
                <wp:positionH relativeFrom="column">
                  <wp:posOffset>330412</wp:posOffset>
                </wp:positionH>
                <wp:positionV relativeFrom="paragraph">
                  <wp:posOffset>559226</wp:posOffset>
                </wp:positionV>
                <wp:extent cx="245745" cy="345781"/>
                <wp:effectExtent l="0" t="0" r="0" b="0"/>
                <wp:wrapNone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5745" cy="34578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1F6C07E" w14:textId="77777777" w:rsidR="001B1684" w:rsidRPr="008547CC" w:rsidRDefault="001B1684" w:rsidP="001B1684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49B1A5D" id="_x0000_t202" coordsize="21600,21600" o:spt="202" path="m,l,21600r21600,l21600,xe">
                <v:stroke joinstyle="miter"/>
                <v:path gradientshapeok="t" o:connecttype="rect"/>
              </v:shapetype>
              <v:shape id="Text Box 24" o:spid="_x0000_s1026" type="#_x0000_t202" style="position:absolute;left:0;text-align:left;margin-left:26pt;margin-top:44.05pt;width:19.35pt;height:27.25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" filled="f" stroked="f" strokeweight=".5pt">
                <v:textbox>
                  <w:txbxContent>
                    <w:p w14:paraId="51F6C07E" w14:textId="77777777" w:rsidR="001B1684" w:rsidRPr="008547CC" w:rsidRDefault="001B1684" w:rsidP="001B1684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6717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49B1A5D" wp14:editId="43076DA8">
                <wp:simplePos x="0" y="0"/>
                <wp:positionH relativeFrom="column">
                  <wp:posOffset>330412</wp:posOffset>
                </wp:positionH>
                <wp:positionV relativeFrom="paragraph">
                  <wp:posOffset>2072981</wp:posOffset>
                </wp:positionV>
                <wp:extent cx="245745" cy="376517"/>
                <wp:effectExtent l="0" t="0" r="0" b="5080"/>
                <wp:wrapNone/>
                <wp:docPr id="22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5745" cy="3765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428D3AF" w14:textId="3C3584DE" w:rsidR="001B1684" w:rsidRPr="008547CC" w:rsidRDefault="001B1684" w:rsidP="001B1684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B1A5D" id="Text Box 22" o:spid="_x0000_s1027" type="#_x0000_t202" style="position:absolute;left:0;text-align:left;margin-left:26pt;margin-top:163.25pt;width:19.35pt;height:29.6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" filled="f" stroked="f" strokeweight=".5pt">
                <v:textbox>
                  <w:txbxContent>
                    <w:p w14:paraId="7428D3AF" w14:textId="3C3584DE" w:rsidR="001B1684" w:rsidRPr="008547CC" w:rsidRDefault="001B1684" w:rsidP="001B1684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67177">
        <w:rPr>
          <w:noProof/>
          <w:lang w:eastAsia="en-ZA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49B1A5D" wp14:editId="428D2E86">
                <wp:simplePos x="0" y="0"/>
                <wp:positionH relativeFrom="column">
                  <wp:posOffset>330413</wp:posOffset>
                </wp:positionH>
                <wp:positionV relativeFrom="paragraph">
                  <wp:posOffset>3563684</wp:posOffset>
                </wp:positionV>
                <wp:extent cx="245890" cy="361150"/>
                <wp:effectExtent l="0" t="0" r="0" b="1270"/>
                <wp:wrapNone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45890" cy="3611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7728F07" w14:textId="2AE30386" w:rsidR="001B1684" w:rsidRPr="008547CC" w:rsidRDefault="001B1684" w:rsidP="001B1684">
                            <w:pPr>
                              <w:jc w:val="center"/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9B1A5D" id="Text Box 23" o:spid="_x0000_s1028" type="#_x0000_t202" style="position:absolute;left:0;text-align:left;margin-left:26pt;margin-top:280.6pt;width:19.35pt;height:28.45pt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" filled="f" stroked="f" strokeweight=".5pt">
                <v:textbox>
                  <w:txbxContent>
                    <w:p w14:paraId="17728F07" w14:textId="2AE30386" w:rsidR="001B1684" w:rsidRPr="008547CC" w:rsidRDefault="001B1684" w:rsidP="001B1684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="00E1354A" w:rsidRPr="002D5702">
        <w:rPr>
          <w:rFonts w:ascii="Times New Roman" w:hAnsi="Times New Roman" w:cs="Times New Roman"/>
          <w:noProof/>
          <w:lang w:eastAsia="en-ZA"/>
        </w:rPr>
        <w:drawing>
          <wp:anchor distT="0" distB="0" distL="114300" distR="114300" simplePos="0" relativeHeight="251647488" behindDoc="0" locked="0" layoutInCell="1" allowOverlap="1" wp14:anchorId="42CCF8C7" wp14:editId="1ED04F6F">
            <wp:simplePos x="0" y="0"/>
            <wp:positionH relativeFrom="column">
              <wp:posOffset>960504</wp:posOffset>
            </wp:positionH>
            <wp:positionV relativeFrom="paragraph">
              <wp:posOffset>21344</wp:posOffset>
            </wp:positionV>
            <wp:extent cx="1782735" cy="706931"/>
            <wp:effectExtent l="0" t="0" r="8255" b="0"/>
            <wp:wrapNone/>
            <wp:docPr id="7" name="Picture 7" descr="A picture containing 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Picture 37" descr="A picture containing timelin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58" r="70777" b="93116"/>
                    <a:stretch/>
                  </pic:blipFill>
                  <pic:spPr bwMode="auto">
                    <a:xfrm>
                      <a:off x="0" y="0"/>
                      <a:ext cx="1797829" cy="7129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82583A" w:rsidRPr="0082583A">
        <w:rPr>
          <w:rFonts w:ascii="Times New Roman" w:hAnsi="Times New Roman" w:cs="Times New Roman"/>
          <w:i/>
          <w:iCs/>
          <w:noProof/>
          <w:sz w:val="24"/>
          <w:szCs w:val="24"/>
          <w:lang w:eastAsia="en-ZA"/>
        </w:rPr>
        <w:drawing>
          <wp:inline distT="0" distB="0" distL="0" distR="0" wp14:anchorId="1281DFAF" wp14:editId="79D2A53E">
            <wp:extent cx="7941733" cy="49295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970306" cy="49473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0AB3E" w14:textId="05AD91E4" w:rsidR="00D643D6" w:rsidRPr="00FD1EE8" w:rsidRDefault="003621AA" w:rsidP="001768BE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33401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Figure </w:t>
      </w:r>
      <w:r w:rsidR="00201AC2">
        <w:rPr>
          <w:rFonts w:ascii="Times New Roman" w:hAnsi="Times New Roman" w:cs="Times New Roman"/>
          <w:b/>
          <w:bCs/>
          <w:sz w:val="24"/>
          <w:szCs w:val="24"/>
          <w:u w:val="single"/>
        </w:rPr>
        <w:t>2</w:t>
      </w:r>
      <w:r w:rsidRPr="0033401A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</w:t>
      </w:r>
      <w:r w:rsidRPr="0033401A">
        <w:rPr>
          <w:rFonts w:ascii="Times New Roman" w:hAnsi="Times New Roman" w:cs="Times New Roman"/>
          <w:sz w:val="24"/>
          <w:szCs w:val="24"/>
          <w:u w:val="single"/>
        </w:rPr>
        <w:t>Prevalence of non-vaccine serotypes in children 0-</w:t>
      </w:r>
      <w:r w:rsidR="0063114F" w:rsidRPr="0033401A">
        <w:rPr>
          <w:rFonts w:ascii="Times New Roman" w:hAnsi="Times New Roman" w:cs="Times New Roman"/>
          <w:sz w:val="24"/>
          <w:szCs w:val="24"/>
          <w:u w:val="single"/>
        </w:rPr>
        <w:t>60</w:t>
      </w:r>
      <w:r w:rsidRPr="0033401A">
        <w:rPr>
          <w:rFonts w:ascii="Times New Roman" w:hAnsi="Times New Roman" w:cs="Times New Roman"/>
          <w:sz w:val="24"/>
          <w:szCs w:val="24"/>
          <w:u w:val="single"/>
        </w:rPr>
        <w:t xml:space="preserve"> months</w:t>
      </w:r>
      <w:r w:rsidR="004A4D9A">
        <w:rPr>
          <w:rFonts w:ascii="Times New Roman" w:hAnsi="Times New Roman" w:cs="Times New Roman"/>
          <w:sz w:val="24"/>
          <w:szCs w:val="24"/>
          <w:u w:val="single"/>
        </w:rPr>
        <w:t>-</w:t>
      </w:r>
      <w:r w:rsidRPr="0033401A">
        <w:rPr>
          <w:rFonts w:ascii="Times New Roman" w:hAnsi="Times New Roman" w:cs="Times New Roman"/>
          <w:sz w:val="24"/>
          <w:szCs w:val="24"/>
          <w:u w:val="single"/>
        </w:rPr>
        <w:t>of</w:t>
      </w:r>
      <w:r w:rsidR="004A4D9A">
        <w:rPr>
          <w:rFonts w:ascii="Times New Roman" w:hAnsi="Times New Roman" w:cs="Times New Roman"/>
          <w:sz w:val="24"/>
          <w:szCs w:val="24"/>
          <w:u w:val="single"/>
        </w:rPr>
        <w:t>-</w:t>
      </w:r>
      <w:r w:rsidRPr="0033401A">
        <w:rPr>
          <w:rFonts w:ascii="Times New Roman" w:hAnsi="Times New Roman" w:cs="Times New Roman"/>
          <w:sz w:val="24"/>
          <w:szCs w:val="24"/>
          <w:u w:val="single"/>
        </w:rPr>
        <w:t>age</w:t>
      </w:r>
      <w:r w:rsidR="0033401A" w:rsidRPr="0033401A">
        <w:rPr>
          <w:rFonts w:ascii="Times New Roman" w:hAnsi="Times New Roman" w:cs="Times New Roman"/>
          <w:sz w:val="24"/>
          <w:szCs w:val="24"/>
          <w:u w:val="single"/>
        </w:rPr>
        <w:t>.</w:t>
      </w:r>
      <w:r w:rsidR="0033401A">
        <w:rPr>
          <w:rFonts w:ascii="Times New Roman" w:hAnsi="Times New Roman" w:cs="Times New Roman"/>
          <w:sz w:val="24"/>
          <w:szCs w:val="24"/>
        </w:rPr>
        <w:t xml:space="preserve"> </w:t>
      </w:r>
      <w:r w:rsidR="001B1684">
        <w:rPr>
          <w:rFonts w:ascii="Times New Roman" w:hAnsi="Times New Roman" w:cs="Times New Roman"/>
          <w:sz w:val="24"/>
          <w:szCs w:val="24"/>
        </w:rPr>
        <w:br/>
      </w:r>
      <w:r w:rsidR="001B1684" w:rsidRPr="001B1684">
        <w:rPr>
          <w:rFonts w:ascii="Times New Roman" w:hAnsi="Times New Roman" w:cs="Times New Roman"/>
          <w:i/>
          <w:iCs/>
          <w:sz w:val="24"/>
          <w:szCs w:val="24"/>
        </w:rPr>
        <w:t>Panel A includes all children 0-</w:t>
      </w:r>
      <w:r w:rsidR="001B1684">
        <w:rPr>
          <w:rFonts w:ascii="Times New Roman" w:hAnsi="Times New Roman" w:cs="Times New Roman"/>
          <w:i/>
          <w:iCs/>
          <w:sz w:val="24"/>
          <w:szCs w:val="24"/>
        </w:rPr>
        <w:t>60</w:t>
      </w:r>
      <w:r w:rsidR="001B1684" w:rsidRPr="001B1684">
        <w:rPr>
          <w:rFonts w:ascii="Times New Roman" w:hAnsi="Times New Roman" w:cs="Times New Roman"/>
          <w:i/>
          <w:iCs/>
          <w:sz w:val="24"/>
          <w:szCs w:val="24"/>
        </w:rPr>
        <w:t xml:space="preserve"> months-of-age, Panel B includes children 0-24 months-of-age and Panel C includes children 25-</w:t>
      </w:r>
      <w:r w:rsidR="001B1684">
        <w:rPr>
          <w:rFonts w:ascii="Times New Roman" w:hAnsi="Times New Roman" w:cs="Times New Roman"/>
          <w:i/>
          <w:iCs/>
          <w:sz w:val="24"/>
          <w:szCs w:val="24"/>
        </w:rPr>
        <w:t>60</w:t>
      </w:r>
      <w:r w:rsidR="001B1684" w:rsidRPr="001B1684">
        <w:rPr>
          <w:rFonts w:ascii="Times New Roman" w:hAnsi="Times New Roman" w:cs="Times New Roman"/>
          <w:i/>
          <w:iCs/>
          <w:sz w:val="24"/>
          <w:szCs w:val="24"/>
        </w:rPr>
        <w:t xml:space="preserve"> months-of-age;</w:t>
      </w:r>
      <w:bookmarkStart w:id="0" w:name="OLE_LINK2"/>
      <w:r w:rsidR="001B1684" w:rsidRPr="001B16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bookmarkEnd w:id="0"/>
      <w:r w:rsidR="001B1684" w:rsidRPr="001B1684">
        <w:rPr>
          <w:rFonts w:ascii="Times New Roman" w:hAnsi="Times New Roman" w:cs="Times New Roman"/>
          <w:i/>
          <w:iCs/>
          <w:sz w:val="24"/>
          <w:szCs w:val="24"/>
        </w:rPr>
        <w:t xml:space="preserve">p-values &lt;0.01 were considered significant. </w:t>
      </w:r>
      <w:r w:rsidR="0033401A" w:rsidRPr="001B1684">
        <w:rPr>
          <w:rFonts w:ascii="Times New Roman" w:hAnsi="Times New Roman" w:cs="Times New Roman"/>
          <w:i/>
          <w:iCs/>
          <w:sz w:val="24"/>
          <w:szCs w:val="24"/>
        </w:rPr>
        <w:t xml:space="preserve">Adjusted Odds Ratios and p-values </w:t>
      </w:r>
      <w:r w:rsidR="001B1684" w:rsidRPr="001B1684">
        <w:rPr>
          <w:rFonts w:ascii="Times New Roman" w:hAnsi="Times New Roman" w:cs="Times New Roman"/>
          <w:i/>
          <w:iCs/>
          <w:sz w:val="24"/>
          <w:szCs w:val="24"/>
        </w:rPr>
        <w:t xml:space="preserve">calculated using logistic regression </w:t>
      </w:r>
      <w:r w:rsidR="0033401A" w:rsidRPr="001B1684">
        <w:rPr>
          <w:rFonts w:ascii="Times New Roman" w:hAnsi="Times New Roman" w:cs="Times New Roman"/>
          <w:i/>
          <w:iCs/>
          <w:sz w:val="24"/>
          <w:szCs w:val="24"/>
        </w:rPr>
        <w:t xml:space="preserve">in </w:t>
      </w:r>
      <w:r w:rsidR="001B1684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33401A" w:rsidRPr="001B1684">
        <w:rPr>
          <w:rFonts w:ascii="Times New Roman" w:hAnsi="Times New Roman" w:cs="Times New Roman"/>
          <w:i/>
          <w:iCs/>
          <w:sz w:val="24"/>
          <w:szCs w:val="24"/>
        </w:rPr>
        <w:t>upp</w:t>
      </w:r>
      <w:r w:rsidR="001B1684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33401A" w:rsidRPr="001B1684">
        <w:rPr>
          <w:rFonts w:ascii="Times New Roman" w:hAnsi="Times New Roman" w:cs="Times New Roman"/>
          <w:i/>
          <w:iCs/>
          <w:sz w:val="24"/>
          <w:szCs w:val="24"/>
        </w:rPr>
        <w:t xml:space="preserve">table 2. </w:t>
      </w:r>
    </w:p>
    <w:sectPr w:rsidR="00D643D6" w:rsidRPr="00FD1EE8" w:rsidSect="001768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B331A" w14:textId="77777777" w:rsidR="0050765F" w:rsidRDefault="0050765F" w:rsidP="00BB4285">
      <w:pPr>
        <w:spacing w:after="0" w:line="240" w:lineRule="auto"/>
      </w:pPr>
      <w:r>
        <w:separator/>
      </w:r>
    </w:p>
  </w:endnote>
  <w:endnote w:type="continuationSeparator" w:id="0">
    <w:p w14:paraId="4A1B7EE1" w14:textId="77777777" w:rsidR="0050765F" w:rsidRDefault="0050765F" w:rsidP="00BB4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A839DE" w14:textId="77777777" w:rsidR="0050765F" w:rsidRDefault="0050765F" w:rsidP="00BB4285">
      <w:pPr>
        <w:spacing w:after="0" w:line="240" w:lineRule="auto"/>
      </w:pPr>
      <w:r>
        <w:separator/>
      </w:r>
    </w:p>
  </w:footnote>
  <w:footnote w:type="continuationSeparator" w:id="0">
    <w:p w14:paraId="3D0A3445" w14:textId="77777777" w:rsidR="0050765F" w:rsidRDefault="0050765F" w:rsidP="00BB4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95574"/>
    <w:multiLevelType w:val="hybridMultilevel"/>
    <w:tmpl w:val="042ED4E2"/>
    <w:lvl w:ilvl="0" w:tplc="B9661E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F913D4E"/>
    <w:multiLevelType w:val="hybridMultilevel"/>
    <w:tmpl w:val="B6FA4566"/>
    <w:lvl w:ilvl="0" w:tplc="58A0722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543329"/>
    <w:multiLevelType w:val="hybridMultilevel"/>
    <w:tmpl w:val="239ECF58"/>
    <w:lvl w:ilvl="0" w:tplc="DDCEAFFE">
      <w:start w:val="7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2426409">
    <w:abstractNumId w:val="1"/>
  </w:num>
  <w:num w:numId="2" w16cid:durableId="2128424103">
    <w:abstractNumId w:val="0"/>
  </w:num>
  <w:num w:numId="3" w16cid:durableId="1744333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K3NDMyNbU0tzA3NTBR0lEKTi0uzszPAykwrQUAj4ZpsC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w2perpysxzrkevtp5x09t1t5eap2erszd5&quot;&gt;My EndNote Library Thesis 020721&lt;record-ids&gt;&lt;item&gt;289&lt;/item&gt;&lt;/record-ids&gt;&lt;/item&gt;&lt;/Libraries&gt;"/>
  </w:docVars>
  <w:rsids>
    <w:rsidRoot w:val="000B3E84"/>
    <w:rsid w:val="00004D5C"/>
    <w:rsid w:val="00015A5A"/>
    <w:rsid w:val="00030C09"/>
    <w:rsid w:val="00050633"/>
    <w:rsid w:val="00055397"/>
    <w:rsid w:val="0007283F"/>
    <w:rsid w:val="000858B8"/>
    <w:rsid w:val="00085F7A"/>
    <w:rsid w:val="000958AC"/>
    <w:rsid w:val="000A0E2D"/>
    <w:rsid w:val="000B3E84"/>
    <w:rsid w:val="000E37B3"/>
    <w:rsid w:val="000E5D54"/>
    <w:rsid w:val="000F17C6"/>
    <w:rsid w:val="00104747"/>
    <w:rsid w:val="0011003E"/>
    <w:rsid w:val="00111934"/>
    <w:rsid w:val="0011234D"/>
    <w:rsid w:val="001412A1"/>
    <w:rsid w:val="00160932"/>
    <w:rsid w:val="00160BFE"/>
    <w:rsid w:val="00161D4F"/>
    <w:rsid w:val="00165A4E"/>
    <w:rsid w:val="00166299"/>
    <w:rsid w:val="00166B00"/>
    <w:rsid w:val="001768BE"/>
    <w:rsid w:val="001A3716"/>
    <w:rsid w:val="001B1684"/>
    <w:rsid w:val="001B6D72"/>
    <w:rsid w:val="001B733E"/>
    <w:rsid w:val="001E2920"/>
    <w:rsid w:val="001E7938"/>
    <w:rsid w:val="001F61BE"/>
    <w:rsid w:val="00200B0B"/>
    <w:rsid w:val="00201AC2"/>
    <w:rsid w:val="00202CD9"/>
    <w:rsid w:val="00210450"/>
    <w:rsid w:val="00221D96"/>
    <w:rsid w:val="00234A66"/>
    <w:rsid w:val="002374D9"/>
    <w:rsid w:val="002579A2"/>
    <w:rsid w:val="002629B7"/>
    <w:rsid w:val="00267177"/>
    <w:rsid w:val="0027139D"/>
    <w:rsid w:val="00272E76"/>
    <w:rsid w:val="00280AF2"/>
    <w:rsid w:val="0028533E"/>
    <w:rsid w:val="002A0888"/>
    <w:rsid w:val="002A2B60"/>
    <w:rsid w:val="002C1660"/>
    <w:rsid w:val="002D701E"/>
    <w:rsid w:val="002E6147"/>
    <w:rsid w:val="002F3E4F"/>
    <w:rsid w:val="00303DBF"/>
    <w:rsid w:val="00316B8C"/>
    <w:rsid w:val="00324A56"/>
    <w:rsid w:val="0033401A"/>
    <w:rsid w:val="00336076"/>
    <w:rsid w:val="003425C9"/>
    <w:rsid w:val="00350F1C"/>
    <w:rsid w:val="00361D01"/>
    <w:rsid w:val="003621AA"/>
    <w:rsid w:val="00373584"/>
    <w:rsid w:val="0038194F"/>
    <w:rsid w:val="00395457"/>
    <w:rsid w:val="00396E26"/>
    <w:rsid w:val="003A4FCE"/>
    <w:rsid w:val="003B6470"/>
    <w:rsid w:val="003F5BF7"/>
    <w:rsid w:val="00400476"/>
    <w:rsid w:val="0040349B"/>
    <w:rsid w:val="00403C49"/>
    <w:rsid w:val="004057A5"/>
    <w:rsid w:val="004115A8"/>
    <w:rsid w:val="004136DD"/>
    <w:rsid w:val="004148CA"/>
    <w:rsid w:val="00423A54"/>
    <w:rsid w:val="00442406"/>
    <w:rsid w:val="00446CA2"/>
    <w:rsid w:val="00451D8F"/>
    <w:rsid w:val="00461CC2"/>
    <w:rsid w:val="00463D3F"/>
    <w:rsid w:val="00486CBC"/>
    <w:rsid w:val="004A0E5B"/>
    <w:rsid w:val="004A3D6B"/>
    <w:rsid w:val="004A4D2B"/>
    <w:rsid w:val="004A4D9A"/>
    <w:rsid w:val="004B3594"/>
    <w:rsid w:val="004B6B5D"/>
    <w:rsid w:val="004C68C2"/>
    <w:rsid w:val="004C7673"/>
    <w:rsid w:val="004D2AC9"/>
    <w:rsid w:val="004E61FE"/>
    <w:rsid w:val="004F615D"/>
    <w:rsid w:val="0050765F"/>
    <w:rsid w:val="00513198"/>
    <w:rsid w:val="0051499C"/>
    <w:rsid w:val="00533812"/>
    <w:rsid w:val="005408FB"/>
    <w:rsid w:val="005421B4"/>
    <w:rsid w:val="0055539A"/>
    <w:rsid w:val="00566772"/>
    <w:rsid w:val="00576A8C"/>
    <w:rsid w:val="005806A5"/>
    <w:rsid w:val="0058471D"/>
    <w:rsid w:val="00587C25"/>
    <w:rsid w:val="00587E0F"/>
    <w:rsid w:val="00591370"/>
    <w:rsid w:val="005B31B2"/>
    <w:rsid w:val="005B368A"/>
    <w:rsid w:val="005B60EA"/>
    <w:rsid w:val="005B7173"/>
    <w:rsid w:val="005C1E57"/>
    <w:rsid w:val="005E0E9A"/>
    <w:rsid w:val="005E3119"/>
    <w:rsid w:val="005E481E"/>
    <w:rsid w:val="00606EDB"/>
    <w:rsid w:val="006132C9"/>
    <w:rsid w:val="00617D7B"/>
    <w:rsid w:val="006240D2"/>
    <w:rsid w:val="006307D8"/>
    <w:rsid w:val="0063114F"/>
    <w:rsid w:val="00664A4B"/>
    <w:rsid w:val="00672882"/>
    <w:rsid w:val="0067469A"/>
    <w:rsid w:val="00686345"/>
    <w:rsid w:val="006A0517"/>
    <w:rsid w:val="006A73DD"/>
    <w:rsid w:val="006B1CDC"/>
    <w:rsid w:val="006B3858"/>
    <w:rsid w:val="006B7799"/>
    <w:rsid w:val="006C22D4"/>
    <w:rsid w:val="006C25DF"/>
    <w:rsid w:val="006C5614"/>
    <w:rsid w:val="006E2AD8"/>
    <w:rsid w:val="006E2C32"/>
    <w:rsid w:val="006E6DDB"/>
    <w:rsid w:val="006F76D8"/>
    <w:rsid w:val="007009D3"/>
    <w:rsid w:val="007064DD"/>
    <w:rsid w:val="00710B6C"/>
    <w:rsid w:val="00716766"/>
    <w:rsid w:val="0072349F"/>
    <w:rsid w:val="007260BF"/>
    <w:rsid w:val="007332D3"/>
    <w:rsid w:val="007829E0"/>
    <w:rsid w:val="007866DD"/>
    <w:rsid w:val="00792265"/>
    <w:rsid w:val="0079634D"/>
    <w:rsid w:val="007A4407"/>
    <w:rsid w:val="007A5DD5"/>
    <w:rsid w:val="007B31AB"/>
    <w:rsid w:val="007D3E69"/>
    <w:rsid w:val="007D61D8"/>
    <w:rsid w:val="007D7ED0"/>
    <w:rsid w:val="007E00C6"/>
    <w:rsid w:val="007F5777"/>
    <w:rsid w:val="00800EC7"/>
    <w:rsid w:val="00801627"/>
    <w:rsid w:val="00802737"/>
    <w:rsid w:val="0080306B"/>
    <w:rsid w:val="008063FA"/>
    <w:rsid w:val="008071C6"/>
    <w:rsid w:val="00810735"/>
    <w:rsid w:val="008154AC"/>
    <w:rsid w:val="0082583A"/>
    <w:rsid w:val="0083629C"/>
    <w:rsid w:val="0085193B"/>
    <w:rsid w:val="00884ED7"/>
    <w:rsid w:val="00895359"/>
    <w:rsid w:val="008B1300"/>
    <w:rsid w:val="008D582D"/>
    <w:rsid w:val="008E61FA"/>
    <w:rsid w:val="008F41DA"/>
    <w:rsid w:val="008F63A1"/>
    <w:rsid w:val="008F7709"/>
    <w:rsid w:val="0090057E"/>
    <w:rsid w:val="00903420"/>
    <w:rsid w:val="00905347"/>
    <w:rsid w:val="009222B5"/>
    <w:rsid w:val="009441A5"/>
    <w:rsid w:val="0094459E"/>
    <w:rsid w:val="0094591E"/>
    <w:rsid w:val="009612FD"/>
    <w:rsid w:val="0097703E"/>
    <w:rsid w:val="00982AB1"/>
    <w:rsid w:val="009874AF"/>
    <w:rsid w:val="009A2654"/>
    <w:rsid w:val="009B659F"/>
    <w:rsid w:val="009B723D"/>
    <w:rsid w:val="009C10AB"/>
    <w:rsid w:val="009F11FE"/>
    <w:rsid w:val="009F12ED"/>
    <w:rsid w:val="009F3C2C"/>
    <w:rsid w:val="00A001AD"/>
    <w:rsid w:val="00A006F3"/>
    <w:rsid w:val="00A12344"/>
    <w:rsid w:val="00A1668B"/>
    <w:rsid w:val="00A167E9"/>
    <w:rsid w:val="00A17B9A"/>
    <w:rsid w:val="00A2458E"/>
    <w:rsid w:val="00A2635C"/>
    <w:rsid w:val="00A2693B"/>
    <w:rsid w:val="00A327BF"/>
    <w:rsid w:val="00A35B2C"/>
    <w:rsid w:val="00A46024"/>
    <w:rsid w:val="00A555CC"/>
    <w:rsid w:val="00A57714"/>
    <w:rsid w:val="00A57FFA"/>
    <w:rsid w:val="00A745BE"/>
    <w:rsid w:val="00A756B5"/>
    <w:rsid w:val="00A84594"/>
    <w:rsid w:val="00AA3702"/>
    <w:rsid w:val="00AB6772"/>
    <w:rsid w:val="00AC2DF9"/>
    <w:rsid w:val="00AC2EAC"/>
    <w:rsid w:val="00AD4079"/>
    <w:rsid w:val="00AD62CB"/>
    <w:rsid w:val="00AE6C07"/>
    <w:rsid w:val="00AF091C"/>
    <w:rsid w:val="00AF2238"/>
    <w:rsid w:val="00B110D4"/>
    <w:rsid w:val="00B32F18"/>
    <w:rsid w:val="00B36323"/>
    <w:rsid w:val="00B56FB7"/>
    <w:rsid w:val="00B71107"/>
    <w:rsid w:val="00B912D6"/>
    <w:rsid w:val="00B920E1"/>
    <w:rsid w:val="00B950D4"/>
    <w:rsid w:val="00BA1167"/>
    <w:rsid w:val="00BA351C"/>
    <w:rsid w:val="00BA4A8F"/>
    <w:rsid w:val="00BA7CA5"/>
    <w:rsid w:val="00BB1E1D"/>
    <w:rsid w:val="00BB4285"/>
    <w:rsid w:val="00BC07A0"/>
    <w:rsid w:val="00BD526F"/>
    <w:rsid w:val="00BE1ACB"/>
    <w:rsid w:val="00C22DF0"/>
    <w:rsid w:val="00C26CE8"/>
    <w:rsid w:val="00C36D2C"/>
    <w:rsid w:val="00C417B4"/>
    <w:rsid w:val="00C45622"/>
    <w:rsid w:val="00C66BF2"/>
    <w:rsid w:val="00C6758E"/>
    <w:rsid w:val="00C947F2"/>
    <w:rsid w:val="00C952BC"/>
    <w:rsid w:val="00CA7E0F"/>
    <w:rsid w:val="00CB3D6F"/>
    <w:rsid w:val="00CB523B"/>
    <w:rsid w:val="00CE2BF0"/>
    <w:rsid w:val="00CE7022"/>
    <w:rsid w:val="00D13B69"/>
    <w:rsid w:val="00D26FBC"/>
    <w:rsid w:val="00D46A69"/>
    <w:rsid w:val="00D46D5F"/>
    <w:rsid w:val="00D50653"/>
    <w:rsid w:val="00D57EC9"/>
    <w:rsid w:val="00D643D6"/>
    <w:rsid w:val="00D804A4"/>
    <w:rsid w:val="00D832C7"/>
    <w:rsid w:val="00D861B4"/>
    <w:rsid w:val="00DA1F89"/>
    <w:rsid w:val="00DA550D"/>
    <w:rsid w:val="00DA56EA"/>
    <w:rsid w:val="00DB0DA9"/>
    <w:rsid w:val="00DD29D0"/>
    <w:rsid w:val="00DE3F48"/>
    <w:rsid w:val="00DF3E65"/>
    <w:rsid w:val="00E1354A"/>
    <w:rsid w:val="00E22793"/>
    <w:rsid w:val="00E465DB"/>
    <w:rsid w:val="00E54757"/>
    <w:rsid w:val="00E56AAA"/>
    <w:rsid w:val="00E60047"/>
    <w:rsid w:val="00E642DB"/>
    <w:rsid w:val="00E667B1"/>
    <w:rsid w:val="00E915D0"/>
    <w:rsid w:val="00EA45AD"/>
    <w:rsid w:val="00EA6239"/>
    <w:rsid w:val="00EA6FF7"/>
    <w:rsid w:val="00EB29E3"/>
    <w:rsid w:val="00EC7146"/>
    <w:rsid w:val="00EE6D72"/>
    <w:rsid w:val="00EE76A5"/>
    <w:rsid w:val="00EE7E0E"/>
    <w:rsid w:val="00EF4362"/>
    <w:rsid w:val="00EF7BDD"/>
    <w:rsid w:val="00F04069"/>
    <w:rsid w:val="00F12D6A"/>
    <w:rsid w:val="00F15EA0"/>
    <w:rsid w:val="00F22202"/>
    <w:rsid w:val="00F327E6"/>
    <w:rsid w:val="00F46A29"/>
    <w:rsid w:val="00F50B3D"/>
    <w:rsid w:val="00F771DE"/>
    <w:rsid w:val="00F800AA"/>
    <w:rsid w:val="00F96DDB"/>
    <w:rsid w:val="00F97E1A"/>
    <w:rsid w:val="00FA045F"/>
    <w:rsid w:val="00FA09CA"/>
    <w:rsid w:val="00FA5E99"/>
    <w:rsid w:val="00FA6A99"/>
    <w:rsid w:val="00FB3C0B"/>
    <w:rsid w:val="00FB70B1"/>
    <w:rsid w:val="00FC147C"/>
    <w:rsid w:val="00FC17BE"/>
    <w:rsid w:val="00FD0708"/>
    <w:rsid w:val="00FD1EE8"/>
    <w:rsid w:val="00FD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956EC7"/>
  <w15:docId w15:val="{ACBFCEA5-FCA8-4AD7-A120-D43111715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E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B3E8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D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D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D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B0D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B0DA9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4285"/>
  </w:style>
  <w:style w:type="paragraph" w:styleId="Footer">
    <w:name w:val="footer"/>
    <w:basedOn w:val="Normal"/>
    <w:link w:val="FooterChar"/>
    <w:uiPriority w:val="99"/>
    <w:unhideWhenUsed/>
    <w:rsid w:val="00BB42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4285"/>
  </w:style>
  <w:style w:type="character" w:styleId="Hyperlink">
    <w:name w:val="Hyperlink"/>
    <w:basedOn w:val="DefaultParagraphFont"/>
    <w:uiPriority w:val="99"/>
    <w:unhideWhenUsed/>
    <w:rsid w:val="005C1E5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C1E57"/>
    <w:rPr>
      <w:color w:val="954F72"/>
      <w:u w:val="single"/>
    </w:rPr>
  </w:style>
  <w:style w:type="paragraph" w:customStyle="1" w:styleId="msonormal0">
    <w:name w:val="msonormal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font5">
    <w:name w:val="font5"/>
    <w:basedOn w:val="Normal"/>
    <w:rsid w:val="005C1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3">
    <w:name w:val="xl63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lang w:eastAsia="en-ZA"/>
    </w:rPr>
  </w:style>
  <w:style w:type="paragraph" w:customStyle="1" w:styleId="xl64">
    <w:name w:val="xl64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lang w:eastAsia="en-ZA"/>
    </w:rPr>
  </w:style>
  <w:style w:type="paragraph" w:customStyle="1" w:styleId="xl65">
    <w:name w:val="xl65"/>
    <w:basedOn w:val="Normal"/>
    <w:rsid w:val="005C1E57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6">
    <w:name w:val="xl66"/>
    <w:basedOn w:val="Normal"/>
    <w:rsid w:val="005C1E5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4"/>
      <w:szCs w:val="24"/>
      <w:lang w:eastAsia="en-ZA"/>
    </w:rPr>
  </w:style>
  <w:style w:type="paragraph" w:customStyle="1" w:styleId="xl67">
    <w:name w:val="xl67"/>
    <w:basedOn w:val="Normal"/>
    <w:rsid w:val="005C1E57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68">
    <w:name w:val="xl68"/>
    <w:basedOn w:val="Normal"/>
    <w:rsid w:val="005C1E5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customStyle="1" w:styleId="xl69">
    <w:name w:val="xl69"/>
    <w:basedOn w:val="Normal"/>
    <w:rsid w:val="00050633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eastAsia="en-ZA"/>
    </w:rPr>
  </w:style>
  <w:style w:type="paragraph" w:customStyle="1" w:styleId="xl70">
    <w:name w:val="xl70"/>
    <w:basedOn w:val="Normal"/>
    <w:rsid w:val="0005063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eastAsia="en-ZA"/>
    </w:rPr>
  </w:style>
  <w:style w:type="paragraph" w:styleId="Revision">
    <w:name w:val="Revision"/>
    <w:hidden/>
    <w:uiPriority w:val="99"/>
    <w:semiHidden/>
    <w:rsid w:val="00BA7CA5"/>
    <w:pPr>
      <w:spacing w:after="0" w:line="240" w:lineRule="auto"/>
    </w:pPr>
  </w:style>
  <w:style w:type="paragraph" w:customStyle="1" w:styleId="xl71">
    <w:name w:val="xl71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ZA"/>
    </w:rPr>
  </w:style>
  <w:style w:type="paragraph" w:customStyle="1" w:styleId="xl72">
    <w:name w:val="xl72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3">
    <w:name w:val="xl73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4">
    <w:name w:val="xl74"/>
    <w:basedOn w:val="Normal"/>
    <w:rsid w:val="00BA7CA5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xl75">
    <w:name w:val="xl75"/>
    <w:basedOn w:val="Normal"/>
    <w:rsid w:val="00BA7CA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61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A4F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63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323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FB70B1"/>
    <w:rPr>
      <w:rFonts w:ascii="AdvOT46dcae81" w:hAnsi="AdvOT46dcae81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001A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001A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001A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001A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7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5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4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97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91BD11-11D3-4F06-8F70-B0801B637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Olwagen</dc:creator>
  <cp:keywords/>
  <dc:description/>
  <cp:lastModifiedBy>Sarah Downs</cp:lastModifiedBy>
  <cp:revision>3</cp:revision>
  <dcterms:created xsi:type="dcterms:W3CDTF">2023-03-07T19:34:00Z</dcterms:created>
  <dcterms:modified xsi:type="dcterms:W3CDTF">2023-04-19T2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c326bd78a56e1c77d137706570e173e6ca754e5437335db0dd4bcf2a6812c63</vt:lpwstr>
  </property>
</Properties>
</file>